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E29A3" w14:textId="77777777" w:rsidR="00307579" w:rsidRDefault="003F30C4">
      <w:pPr>
        <w:pStyle w:val="berschrift1"/>
      </w:pPr>
      <w:bookmarkStart w:id="0" w:name="prisma-2020-main-checklist"/>
      <w:r>
        <w:t>PRISMA 2020 Main Checklist</w:t>
      </w:r>
    </w:p>
    <w:tbl>
      <w:tblPr>
        <w:tblW w:w="0" w:type="auto"/>
        <w:jc w:val="center"/>
        <w:tblLook w:val="0420" w:firstRow="1" w:lastRow="0" w:firstColumn="0" w:lastColumn="0" w:noHBand="0" w:noVBand="1"/>
      </w:tblPr>
      <w:tblGrid>
        <w:gridCol w:w="2137"/>
        <w:gridCol w:w="542"/>
        <w:gridCol w:w="4564"/>
        <w:gridCol w:w="2097"/>
      </w:tblGrid>
      <w:tr w:rsidR="00307579" w14:paraId="528AB18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7905797" w14:textId="77777777" w:rsidR="00307579" w:rsidRDefault="003F30C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77CFB9E" w14:textId="77777777" w:rsidR="00307579" w:rsidRDefault="003F30C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0CDCC57" w14:textId="77777777" w:rsidR="00307579" w:rsidRDefault="003F30C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2250DAF" w14:textId="77777777" w:rsidR="00307579" w:rsidRDefault="003F30C4">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07579" w14:paraId="089D37B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C8DE9C" w14:textId="77777777" w:rsidR="00307579" w:rsidRDefault="003F30C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E10CF5B"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35EF90E1"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95D1C5" w14:textId="77777777" w:rsidR="00307579" w:rsidRDefault="00307579">
            <w:pPr>
              <w:spacing w:before="100" w:after="100"/>
              <w:ind w:left="100" w:right="100"/>
              <w:jc w:val="center"/>
            </w:pPr>
          </w:p>
        </w:tc>
      </w:tr>
      <w:tr w:rsidR="00307579" w14:paraId="2387EF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6FA726" w14:textId="77777777" w:rsidR="00307579" w:rsidRDefault="003F30C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06C28B5" w14:textId="77777777" w:rsidR="00307579" w:rsidRDefault="003F30C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06281AB" w14:textId="77777777" w:rsidR="00307579" w:rsidRDefault="003F30C4">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E1555C3" w14:textId="77777777" w:rsidR="00307579" w:rsidRDefault="003F30C4">
            <w:pPr>
              <w:spacing w:before="100" w:after="100"/>
              <w:ind w:left="100" w:right="100"/>
              <w:jc w:val="center"/>
            </w:pPr>
            <w:r>
              <w:rPr>
                <w:rFonts w:ascii="DejaVu Sans" w:eastAsia="DejaVu Sans" w:hAnsi="DejaVu Sans" w:cs="DejaVu Sans"/>
                <w:color w:val="000000"/>
                <w:sz w:val="18"/>
                <w:szCs w:val="18"/>
              </w:rPr>
              <w:t>Title</w:t>
            </w:r>
          </w:p>
        </w:tc>
      </w:tr>
      <w:tr w:rsidR="00307579" w14:paraId="271263F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ECD3C6" w14:textId="77777777" w:rsidR="00307579" w:rsidRDefault="003F30C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8851B2A"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756FD1A0"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C9F03E" w14:textId="77777777" w:rsidR="00307579" w:rsidRDefault="00307579">
            <w:pPr>
              <w:spacing w:before="100" w:after="100"/>
              <w:ind w:left="100" w:right="100"/>
              <w:jc w:val="center"/>
            </w:pPr>
          </w:p>
        </w:tc>
      </w:tr>
      <w:tr w:rsidR="00307579" w14:paraId="4694B7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912A90" w14:textId="77777777" w:rsidR="00307579" w:rsidRDefault="003F30C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71A7C26" w14:textId="77777777" w:rsidR="00307579" w:rsidRDefault="003F30C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E19B397" w14:textId="77777777" w:rsidR="00307579" w:rsidRDefault="003F30C4">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B0B9660" w14:textId="77777777" w:rsidR="00307579" w:rsidRDefault="00307579">
            <w:pPr>
              <w:spacing w:before="100" w:after="100"/>
              <w:ind w:left="100" w:right="100"/>
              <w:jc w:val="center"/>
            </w:pPr>
          </w:p>
        </w:tc>
      </w:tr>
      <w:tr w:rsidR="00307579" w14:paraId="7D92C02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58D553" w14:textId="77777777" w:rsidR="00307579" w:rsidRDefault="003F30C4">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4FCB5EF"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5DDC5110"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1EB857" w14:textId="77777777" w:rsidR="00307579" w:rsidRDefault="00307579">
            <w:pPr>
              <w:spacing w:before="100" w:after="100"/>
              <w:ind w:left="100" w:right="100"/>
              <w:jc w:val="center"/>
            </w:pPr>
          </w:p>
        </w:tc>
      </w:tr>
      <w:tr w:rsidR="00307579" w14:paraId="114355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E2EDF1" w14:textId="77777777" w:rsidR="00307579" w:rsidRDefault="003F30C4">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9CEF291" w14:textId="77777777" w:rsidR="00307579" w:rsidRDefault="003F30C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33C917A" w14:textId="77777777" w:rsidR="00307579" w:rsidRDefault="003F30C4">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5A5B5FD" w14:textId="73D00634" w:rsidR="00307579" w:rsidRDefault="003F30C4">
            <w:pPr>
              <w:spacing w:before="100" w:after="100"/>
              <w:ind w:left="100" w:right="100"/>
              <w:jc w:val="center"/>
            </w:pPr>
            <w:r>
              <w:rPr>
                <w:rFonts w:ascii="DejaVu Sans" w:eastAsia="DejaVu Sans" w:hAnsi="DejaVu Sans" w:cs="DejaVu Sans"/>
                <w:color w:val="000000"/>
                <w:sz w:val="18"/>
                <w:szCs w:val="18"/>
              </w:rPr>
              <w:t>Background</w:t>
            </w:r>
          </w:p>
        </w:tc>
      </w:tr>
      <w:tr w:rsidR="00307579" w14:paraId="42665F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217DCD" w14:textId="77777777" w:rsidR="00307579" w:rsidRDefault="003F30C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2E40B46" w14:textId="77777777" w:rsidR="00307579" w:rsidRDefault="003F30C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1914231" w14:textId="77777777" w:rsidR="00307579" w:rsidRDefault="003F30C4">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CA50965" w14:textId="0E8AF340" w:rsidR="00307579" w:rsidRDefault="003F30C4">
            <w:pPr>
              <w:spacing w:before="100" w:after="100"/>
              <w:ind w:left="100" w:right="100"/>
              <w:jc w:val="center"/>
            </w:pPr>
            <w:r>
              <w:rPr>
                <w:rFonts w:ascii="DejaVu Sans" w:eastAsia="DejaVu Sans" w:hAnsi="DejaVu Sans" w:cs="DejaVu Sans"/>
                <w:color w:val="000000"/>
                <w:sz w:val="18"/>
                <w:szCs w:val="18"/>
              </w:rPr>
              <w:t>Background</w:t>
            </w:r>
          </w:p>
        </w:tc>
      </w:tr>
      <w:tr w:rsidR="00307579" w14:paraId="7DDBCE6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C64DC9B" w14:textId="77777777" w:rsidR="00307579" w:rsidRDefault="003F30C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4700923"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091B7409"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3F3B88" w14:textId="77777777" w:rsidR="00307579" w:rsidRDefault="00307579">
            <w:pPr>
              <w:spacing w:before="100" w:after="100"/>
              <w:ind w:left="100" w:right="100"/>
              <w:jc w:val="center"/>
            </w:pPr>
          </w:p>
        </w:tc>
      </w:tr>
      <w:tr w:rsidR="00307579" w14:paraId="005579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8B663E" w14:textId="77777777" w:rsidR="00307579" w:rsidRDefault="003F30C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2DE4459" w14:textId="77777777" w:rsidR="00307579" w:rsidRDefault="003F30C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3F0CC7E" w14:textId="77777777" w:rsidR="00307579" w:rsidRDefault="003F30C4">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7E1E687" w14:textId="77777777" w:rsidR="00307579" w:rsidRDefault="003F30C4">
            <w:pPr>
              <w:spacing w:before="100" w:after="100"/>
              <w:ind w:left="100" w:right="100"/>
              <w:jc w:val="center"/>
            </w:pPr>
            <w:r>
              <w:rPr>
                <w:rFonts w:ascii="DejaVu Sans" w:eastAsia="DejaVu Sans" w:hAnsi="DejaVu Sans" w:cs="DejaVu Sans"/>
                <w:color w:val="000000"/>
                <w:sz w:val="18"/>
                <w:szCs w:val="18"/>
              </w:rPr>
              <w:t>2.1 Search Strategy</w:t>
            </w:r>
          </w:p>
        </w:tc>
      </w:tr>
      <w:tr w:rsidR="00307579" w14:paraId="729270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351062" w14:textId="77777777" w:rsidR="00307579" w:rsidRDefault="003F30C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0C27206" w14:textId="77777777" w:rsidR="00307579" w:rsidRDefault="003F30C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E9CF9B1" w14:textId="77777777" w:rsidR="00307579" w:rsidRDefault="003F30C4">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723C6E7" w14:textId="77777777" w:rsidR="00307579" w:rsidRDefault="003F30C4">
            <w:pPr>
              <w:spacing w:before="100" w:after="100"/>
              <w:ind w:left="100" w:right="100"/>
              <w:jc w:val="center"/>
            </w:pPr>
            <w:r>
              <w:rPr>
                <w:rFonts w:ascii="DejaVu Sans" w:eastAsia="DejaVu Sans" w:hAnsi="DejaVu Sans" w:cs="DejaVu Sans"/>
                <w:color w:val="000000"/>
                <w:sz w:val="18"/>
                <w:szCs w:val="18"/>
              </w:rPr>
              <w:t>2.1 Search Strategy</w:t>
            </w:r>
          </w:p>
        </w:tc>
      </w:tr>
      <w:tr w:rsidR="00307579" w14:paraId="2F6035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EBE2E9" w14:textId="77777777" w:rsidR="00307579" w:rsidRDefault="003F30C4">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26CFEDA" w14:textId="77777777" w:rsidR="00307579" w:rsidRDefault="003F30C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A79D4ED" w14:textId="77777777" w:rsidR="00307579" w:rsidRDefault="003F30C4">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EEA58DE" w14:textId="77777777" w:rsidR="00307579" w:rsidRDefault="003F30C4">
            <w:pPr>
              <w:spacing w:before="100" w:after="100"/>
              <w:ind w:left="100" w:right="100"/>
              <w:jc w:val="center"/>
            </w:pPr>
            <w:r>
              <w:rPr>
                <w:rFonts w:ascii="DejaVu Sans" w:eastAsia="DejaVu Sans" w:hAnsi="DejaVu Sans" w:cs="DejaVu Sans"/>
                <w:color w:val="000000"/>
                <w:sz w:val="18"/>
                <w:szCs w:val="18"/>
              </w:rPr>
              <w:t>Supplement 1, Table 1</w:t>
            </w:r>
          </w:p>
        </w:tc>
      </w:tr>
      <w:tr w:rsidR="00307579" w14:paraId="6BCB9D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F1959E" w14:textId="77777777" w:rsidR="00307579" w:rsidRDefault="003F30C4">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7059CA1" w14:textId="77777777" w:rsidR="00307579" w:rsidRDefault="003F30C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D5671E0" w14:textId="77777777" w:rsidR="00307579" w:rsidRDefault="003F30C4">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85B90B6" w14:textId="77777777" w:rsidR="00307579" w:rsidRDefault="003F30C4">
            <w:pPr>
              <w:spacing w:before="100" w:after="100"/>
              <w:ind w:left="100" w:right="100"/>
              <w:jc w:val="center"/>
            </w:pPr>
            <w:r>
              <w:rPr>
                <w:rFonts w:ascii="DejaVu Sans" w:eastAsia="DejaVu Sans" w:hAnsi="DejaVu Sans" w:cs="DejaVu Sans"/>
                <w:color w:val="000000"/>
                <w:sz w:val="18"/>
                <w:szCs w:val="18"/>
              </w:rPr>
              <w:t>2.2 Study Selection</w:t>
            </w:r>
          </w:p>
        </w:tc>
      </w:tr>
      <w:tr w:rsidR="00307579" w14:paraId="4782FF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668D1E" w14:textId="77777777" w:rsidR="00307579" w:rsidRDefault="003F30C4">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240B2B4" w14:textId="77777777" w:rsidR="00307579" w:rsidRDefault="003F30C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7149880" w14:textId="77777777" w:rsidR="00307579" w:rsidRDefault="003F30C4">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C2B6309" w14:textId="77777777" w:rsidR="00307579" w:rsidRDefault="003F30C4">
            <w:pPr>
              <w:spacing w:before="100" w:after="100"/>
              <w:ind w:left="100" w:right="100"/>
              <w:jc w:val="center"/>
            </w:pPr>
            <w:r>
              <w:rPr>
                <w:rFonts w:ascii="DejaVu Sans" w:eastAsia="DejaVu Sans" w:hAnsi="DejaVu Sans" w:cs="DejaVu Sans"/>
                <w:color w:val="000000"/>
                <w:sz w:val="18"/>
                <w:szCs w:val="18"/>
              </w:rPr>
              <w:t>2.3. Data Extraction and Synthesis of Results</w:t>
            </w:r>
          </w:p>
        </w:tc>
      </w:tr>
      <w:tr w:rsidR="00307579" w14:paraId="6C0D88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8CCF90" w14:textId="77777777" w:rsidR="00307579" w:rsidRDefault="003F30C4">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003832E" w14:textId="77777777" w:rsidR="00307579" w:rsidRDefault="003F30C4">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1CC5A92" w14:textId="77777777" w:rsidR="00307579" w:rsidRDefault="003F30C4">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7BB6B3A" w14:textId="77777777" w:rsidR="00307579" w:rsidRDefault="003F30C4">
            <w:pPr>
              <w:spacing w:before="100" w:after="100"/>
              <w:ind w:left="100" w:right="100"/>
              <w:jc w:val="center"/>
            </w:pPr>
            <w:r>
              <w:rPr>
                <w:rFonts w:ascii="DejaVu Sans" w:eastAsia="DejaVu Sans" w:hAnsi="DejaVu Sans" w:cs="DejaVu Sans"/>
                <w:color w:val="000000"/>
                <w:sz w:val="18"/>
                <w:szCs w:val="18"/>
              </w:rPr>
              <w:t>2.3. Data Extraction and Synthesis of Results and Supplement 1, Table 3</w:t>
            </w:r>
          </w:p>
        </w:tc>
      </w:tr>
      <w:tr w:rsidR="00307579" w14:paraId="720047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310CF0"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1ACA3F9D" w14:textId="77777777" w:rsidR="00307579" w:rsidRDefault="003F30C4">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BF71724" w14:textId="77777777" w:rsidR="00307579" w:rsidRDefault="003F30C4">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13FA741" w14:textId="77777777" w:rsidR="00307579" w:rsidRDefault="003F30C4">
            <w:pPr>
              <w:spacing w:before="100" w:after="100"/>
              <w:ind w:left="100" w:right="100"/>
              <w:jc w:val="center"/>
            </w:pPr>
            <w:r>
              <w:rPr>
                <w:rFonts w:ascii="DejaVu Sans" w:eastAsia="DejaVu Sans" w:hAnsi="DejaVu Sans" w:cs="DejaVu Sans"/>
                <w:color w:val="000000"/>
                <w:sz w:val="18"/>
                <w:szCs w:val="18"/>
              </w:rPr>
              <w:t>2.3. Data Extraction and Synthesis of Results and Supplement 1, Table 3</w:t>
            </w:r>
          </w:p>
        </w:tc>
      </w:tr>
      <w:tr w:rsidR="00307579" w14:paraId="7AE8EB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B185ED" w14:textId="77777777" w:rsidR="00307579" w:rsidRDefault="003F30C4">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86B995C" w14:textId="77777777" w:rsidR="00307579" w:rsidRDefault="003F30C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2E7241B" w14:textId="77777777" w:rsidR="00307579" w:rsidRDefault="003F30C4">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60F6CD" w14:textId="77777777" w:rsidR="00307579" w:rsidRDefault="003F30C4">
            <w:pPr>
              <w:spacing w:before="100" w:after="100"/>
              <w:ind w:left="100" w:right="100"/>
              <w:jc w:val="center"/>
            </w:pPr>
            <w:r>
              <w:rPr>
                <w:rFonts w:ascii="DejaVu Sans" w:eastAsia="DejaVu Sans" w:hAnsi="DejaVu Sans" w:cs="DejaVu Sans"/>
                <w:color w:val="000000"/>
                <w:sz w:val="18"/>
                <w:szCs w:val="18"/>
              </w:rPr>
              <w:t>2.4. Risk of Bias Assessment for Individual Studies</w:t>
            </w:r>
          </w:p>
        </w:tc>
      </w:tr>
      <w:tr w:rsidR="00307579" w14:paraId="319813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AE665D" w14:textId="77777777" w:rsidR="00307579" w:rsidRDefault="003F30C4">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199E436" w14:textId="77777777" w:rsidR="00307579" w:rsidRDefault="003F30C4">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7D4D112" w14:textId="77777777" w:rsidR="00307579" w:rsidRDefault="003F30C4">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A657721"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51512E1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C0E51" w14:textId="77777777" w:rsidR="00307579" w:rsidRDefault="003F30C4">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4FDFC69" w14:textId="77777777" w:rsidR="00307579" w:rsidRDefault="003F30C4">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EC930D1" w14:textId="77777777" w:rsidR="00307579" w:rsidRDefault="003F30C4">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762B89C"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1A0C79D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261CDAC"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6D1C047E" w14:textId="77777777" w:rsidR="00307579" w:rsidRDefault="003F30C4">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6E53AC6" w14:textId="77777777" w:rsidR="00307579" w:rsidRDefault="003F30C4">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30CB871" w14:textId="77777777" w:rsidR="00307579" w:rsidRDefault="003F30C4">
            <w:pPr>
              <w:spacing w:before="100" w:after="100"/>
              <w:ind w:left="100" w:right="100"/>
              <w:jc w:val="center"/>
            </w:pPr>
            <w:r>
              <w:rPr>
                <w:rFonts w:ascii="DejaVu Sans" w:eastAsia="DejaVu Sans" w:hAnsi="DejaVu Sans" w:cs="DejaVu Sans"/>
                <w:color w:val="000000"/>
                <w:sz w:val="18"/>
                <w:szCs w:val="18"/>
              </w:rPr>
              <w:t>Table 2</w:t>
            </w:r>
          </w:p>
        </w:tc>
      </w:tr>
      <w:tr w:rsidR="00307579" w14:paraId="0AD8C5F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AB7FE1"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2D55C9DC" w14:textId="77777777" w:rsidR="00307579" w:rsidRDefault="003F30C4">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F2DBEC9" w14:textId="77777777" w:rsidR="00307579" w:rsidRDefault="003F30C4">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8FCF1E6"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46E690C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2F8486"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6EFBE2D1" w14:textId="77777777" w:rsidR="00307579" w:rsidRDefault="003F30C4">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0395978" w14:textId="77777777" w:rsidR="00307579" w:rsidRDefault="003F30C4">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32A4003" w14:textId="77777777" w:rsidR="00307579" w:rsidRDefault="003F30C4">
            <w:pPr>
              <w:spacing w:before="100" w:after="100"/>
              <w:ind w:left="100" w:right="100"/>
              <w:jc w:val="center"/>
            </w:pPr>
            <w:r>
              <w:rPr>
                <w:rFonts w:ascii="DejaVu Sans" w:eastAsia="DejaVu Sans" w:hAnsi="DejaVu Sans" w:cs="DejaVu Sans"/>
                <w:color w:val="000000"/>
                <w:sz w:val="18"/>
                <w:szCs w:val="18"/>
              </w:rPr>
              <w:t>2.3.  Data Extraction and Synthesis of Results</w:t>
            </w:r>
          </w:p>
        </w:tc>
      </w:tr>
      <w:tr w:rsidR="00307579" w14:paraId="7471697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4BF18A"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7A7E0229" w14:textId="77777777" w:rsidR="00307579" w:rsidRDefault="003F30C4">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F25E697" w14:textId="77777777" w:rsidR="00307579" w:rsidRDefault="003F30C4">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C0C06E5"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73267CD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E6DD68"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5CC8B206" w14:textId="77777777" w:rsidR="00307579" w:rsidRDefault="003F30C4">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A6288D1" w14:textId="77777777" w:rsidR="00307579" w:rsidRDefault="003F30C4">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1277E56"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37B15A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90F909" w14:textId="77777777" w:rsidR="00307579" w:rsidRDefault="003F30C4">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22AEA484" w14:textId="77777777" w:rsidR="00307579" w:rsidRDefault="003F30C4">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0EA120E" w14:textId="77777777" w:rsidR="00307579" w:rsidRDefault="003F30C4">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EC35C1B" w14:textId="77777777" w:rsidR="00307579" w:rsidRDefault="003F30C4">
            <w:pPr>
              <w:spacing w:before="100" w:after="100"/>
              <w:ind w:left="100" w:right="100"/>
              <w:jc w:val="center"/>
            </w:pPr>
            <w:r>
              <w:rPr>
                <w:rFonts w:ascii="DejaVu Sans" w:eastAsia="DejaVu Sans" w:hAnsi="DejaVu Sans" w:cs="DejaVu Sans"/>
                <w:color w:val="000000"/>
                <w:sz w:val="18"/>
                <w:szCs w:val="18"/>
              </w:rPr>
              <w:t>2.4. Risk of Bias Assessment for Individual Studies and Supplement 2</w:t>
            </w:r>
          </w:p>
        </w:tc>
      </w:tr>
      <w:tr w:rsidR="00307579" w14:paraId="600B07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E66FD9" w14:textId="77777777" w:rsidR="00307579" w:rsidRDefault="003F30C4">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85D9B6C" w14:textId="77777777" w:rsidR="00307579" w:rsidRDefault="003F30C4">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A202B92" w14:textId="77777777" w:rsidR="00307579" w:rsidRDefault="003F30C4">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F342F66" w14:textId="77777777" w:rsidR="00307579" w:rsidRDefault="003F30C4">
            <w:pPr>
              <w:spacing w:before="100" w:after="100"/>
              <w:ind w:left="100" w:right="100"/>
              <w:jc w:val="center"/>
            </w:pPr>
            <w:r>
              <w:rPr>
                <w:rFonts w:ascii="DejaVu Sans" w:eastAsia="DejaVu Sans" w:hAnsi="DejaVu Sans" w:cs="DejaVu Sans"/>
                <w:color w:val="000000"/>
                <w:sz w:val="18"/>
                <w:szCs w:val="18"/>
              </w:rPr>
              <w:t>2.4. Risk of Bias Assessment for Individual Studies and Supplement 2</w:t>
            </w:r>
          </w:p>
        </w:tc>
      </w:tr>
      <w:tr w:rsidR="00307579" w14:paraId="13E607A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34B388" w14:textId="77777777" w:rsidR="00307579" w:rsidRDefault="003F30C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AD82206"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309E342C"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44365B" w14:textId="77777777" w:rsidR="00307579" w:rsidRDefault="00307579">
            <w:pPr>
              <w:spacing w:before="100" w:after="100"/>
              <w:ind w:left="100" w:right="100"/>
              <w:jc w:val="center"/>
            </w:pPr>
          </w:p>
        </w:tc>
      </w:tr>
      <w:tr w:rsidR="00307579" w14:paraId="44CE98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BFFC76" w14:textId="77777777" w:rsidR="00307579" w:rsidRDefault="003F30C4">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2452B8F" w14:textId="77777777" w:rsidR="00307579" w:rsidRDefault="003F30C4">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2A4EDFC" w14:textId="77777777" w:rsidR="00307579" w:rsidRDefault="003F30C4">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C4A98A4" w14:textId="77777777" w:rsidR="00307579" w:rsidRDefault="003F30C4">
            <w:pPr>
              <w:spacing w:before="100" w:after="100"/>
              <w:ind w:left="100" w:right="100"/>
              <w:jc w:val="center"/>
            </w:pPr>
            <w:r>
              <w:rPr>
                <w:rFonts w:ascii="DejaVu Sans" w:eastAsia="DejaVu Sans" w:hAnsi="DejaVu Sans" w:cs="DejaVu Sans"/>
                <w:color w:val="000000"/>
                <w:sz w:val="18"/>
                <w:szCs w:val="18"/>
              </w:rPr>
              <w:t>Figure 1</w:t>
            </w:r>
          </w:p>
        </w:tc>
      </w:tr>
      <w:tr w:rsidR="00307579" w14:paraId="79960A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CFA103"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6C60C308" w14:textId="77777777" w:rsidR="00307579" w:rsidRDefault="003F30C4">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7270D08" w14:textId="77777777" w:rsidR="00307579" w:rsidRDefault="003F30C4">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02BC0F4" w14:textId="77777777" w:rsidR="00307579" w:rsidRDefault="003F30C4">
            <w:pPr>
              <w:spacing w:before="100" w:after="100"/>
              <w:ind w:left="100" w:right="100"/>
              <w:jc w:val="center"/>
            </w:pPr>
            <w:r>
              <w:rPr>
                <w:rFonts w:ascii="DejaVu Sans" w:eastAsia="DejaVu Sans" w:hAnsi="DejaVu Sans" w:cs="DejaVu Sans"/>
                <w:color w:val="000000"/>
                <w:sz w:val="18"/>
                <w:szCs w:val="18"/>
              </w:rPr>
              <w:t>Supplement 1, Table 2</w:t>
            </w:r>
          </w:p>
        </w:tc>
      </w:tr>
      <w:tr w:rsidR="00307579" w14:paraId="7F1BCE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1759D7" w14:textId="77777777" w:rsidR="00307579" w:rsidRDefault="003F30C4">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6DE436D" w14:textId="77777777" w:rsidR="00307579" w:rsidRDefault="003F30C4">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7CDA0E3" w14:textId="77777777" w:rsidR="00307579" w:rsidRDefault="003F30C4">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6A1FAB5" w14:textId="77777777" w:rsidR="00307579" w:rsidRDefault="003F30C4">
            <w:pPr>
              <w:spacing w:before="100" w:after="100"/>
              <w:ind w:left="100" w:right="100"/>
              <w:jc w:val="center"/>
            </w:pPr>
            <w:r>
              <w:rPr>
                <w:rFonts w:ascii="DejaVu Sans" w:eastAsia="DejaVu Sans" w:hAnsi="DejaVu Sans" w:cs="DejaVu Sans"/>
                <w:color w:val="000000"/>
                <w:sz w:val="18"/>
                <w:szCs w:val="18"/>
              </w:rPr>
              <w:t>3.2. Study Characteristics</w:t>
            </w:r>
          </w:p>
        </w:tc>
      </w:tr>
      <w:tr w:rsidR="00307579" w14:paraId="563286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C2F35D" w14:textId="77777777" w:rsidR="00307579" w:rsidRDefault="003F30C4">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9FF1978" w14:textId="77777777" w:rsidR="00307579" w:rsidRDefault="003F30C4">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A80CC89" w14:textId="77777777" w:rsidR="00307579" w:rsidRDefault="003F30C4">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A338998" w14:textId="77777777" w:rsidR="00307579" w:rsidRDefault="003F30C4">
            <w:pPr>
              <w:spacing w:before="100" w:after="100"/>
              <w:ind w:left="100" w:right="100"/>
              <w:jc w:val="center"/>
            </w:pPr>
            <w:r>
              <w:rPr>
                <w:rFonts w:ascii="DejaVu Sans" w:eastAsia="DejaVu Sans" w:hAnsi="DejaVu Sans" w:cs="DejaVu Sans"/>
                <w:color w:val="000000"/>
                <w:sz w:val="18"/>
                <w:szCs w:val="18"/>
              </w:rPr>
              <w:t>Supplement 2</w:t>
            </w:r>
          </w:p>
        </w:tc>
      </w:tr>
      <w:tr w:rsidR="00307579" w14:paraId="5FED25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6486DD" w14:textId="77777777" w:rsidR="00307579" w:rsidRDefault="003F30C4">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A96B018" w14:textId="77777777" w:rsidR="00307579" w:rsidRDefault="003F30C4">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1EE3A19" w14:textId="77777777" w:rsidR="00307579" w:rsidRDefault="003F30C4">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B379F75"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7C5D61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B8B2E7" w14:textId="77777777" w:rsidR="00307579" w:rsidRDefault="003F30C4">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3B4032F" w14:textId="77777777" w:rsidR="00307579" w:rsidRDefault="003F30C4">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BEB15E9" w14:textId="77777777" w:rsidR="00307579" w:rsidRDefault="003F30C4">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4B484F4" w14:textId="77777777" w:rsidR="00307579" w:rsidRDefault="003F30C4">
            <w:pPr>
              <w:spacing w:before="100" w:after="100"/>
              <w:ind w:left="100" w:right="100"/>
              <w:jc w:val="center"/>
            </w:pPr>
            <w:r>
              <w:rPr>
                <w:rFonts w:ascii="DejaVu Sans" w:eastAsia="DejaVu Sans" w:hAnsi="DejaVu Sans" w:cs="DejaVu Sans"/>
                <w:color w:val="000000"/>
                <w:sz w:val="18"/>
                <w:szCs w:val="18"/>
              </w:rPr>
              <w:t>3.4.    Risk of Bias for Individual Studies</w:t>
            </w:r>
          </w:p>
        </w:tc>
      </w:tr>
      <w:tr w:rsidR="00307579" w14:paraId="0EA9426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6E8150"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1B63AC43" w14:textId="77777777" w:rsidR="00307579" w:rsidRDefault="003F30C4">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9D443C8" w14:textId="77777777" w:rsidR="00307579" w:rsidRDefault="003F30C4">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F392766" w14:textId="77777777" w:rsidR="00307579" w:rsidRDefault="003F30C4">
            <w:pPr>
              <w:spacing w:before="100" w:after="100"/>
              <w:ind w:left="100" w:right="100"/>
              <w:jc w:val="center"/>
            </w:pPr>
            <w:r>
              <w:rPr>
                <w:rFonts w:ascii="DejaVu Sans" w:eastAsia="DejaVu Sans" w:hAnsi="DejaVu Sans" w:cs="DejaVu Sans"/>
                <w:color w:val="000000"/>
                <w:sz w:val="18"/>
                <w:szCs w:val="18"/>
              </w:rPr>
              <w:t>Table 2, 3.6-3.9</w:t>
            </w:r>
          </w:p>
        </w:tc>
      </w:tr>
      <w:tr w:rsidR="00307579" w14:paraId="16D5415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664FA7"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060A7D68" w14:textId="77777777" w:rsidR="00307579" w:rsidRDefault="003F30C4">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B79BA0C" w14:textId="77777777" w:rsidR="00307579" w:rsidRDefault="003F30C4">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7E35232" w14:textId="77777777" w:rsidR="00307579" w:rsidRDefault="003F30C4">
            <w:pPr>
              <w:spacing w:before="100" w:after="100"/>
              <w:ind w:left="100" w:right="100"/>
              <w:jc w:val="center"/>
            </w:pPr>
            <w:r>
              <w:rPr>
                <w:rFonts w:ascii="DejaVu Sans" w:eastAsia="DejaVu Sans" w:hAnsi="DejaVu Sans" w:cs="DejaVu Sans"/>
                <w:color w:val="000000"/>
                <w:sz w:val="18"/>
                <w:szCs w:val="18"/>
              </w:rPr>
              <w:t>Table 2, 3.6-3.9</w:t>
            </w:r>
          </w:p>
        </w:tc>
      </w:tr>
      <w:tr w:rsidR="00307579" w14:paraId="1A4C6AD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37DBFB"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0FFEE2F6" w14:textId="77777777" w:rsidR="00307579" w:rsidRDefault="003F30C4">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055A260" w14:textId="77777777" w:rsidR="00307579" w:rsidRDefault="003F30C4">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04320C1"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747C51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AAEAE9" w14:textId="77777777" w:rsidR="00307579" w:rsidRDefault="003F30C4">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802A059" w14:textId="77777777" w:rsidR="00307579" w:rsidRDefault="003F30C4">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7CE368C" w14:textId="77777777" w:rsidR="00307579" w:rsidRDefault="003F30C4">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BC4B59D" w14:textId="77777777" w:rsidR="00307579" w:rsidRDefault="003F30C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N/A</w:t>
            </w:r>
          </w:p>
          <w:p w14:paraId="1D0F715A" w14:textId="77777777" w:rsidR="003A6FF8" w:rsidRPr="003A6FF8" w:rsidRDefault="003A6FF8" w:rsidP="003A6FF8"/>
        </w:tc>
      </w:tr>
      <w:tr w:rsidR="00307579" w14:paraId="265C79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3D5062" w14:textId="77777777" w:rsidR="00307579" w:rsidRDefault="003F30C4">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2B41AD86" w14:textId="77777777" w:rsidR="00307579" w:rsidRDefault="003F30C4">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1AAB311" w14:textId="77777777" w:rsidR="00307579" w:rsidRDefault="003F30C4">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CA44E4B"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044D2E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A081D8" w14:textId="77777777" w:rsidR="00307579" w:rsidRDefault="003F30C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CA2098B"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4F54FDAD"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94AA12" w14:textId="77777777" w:rsidR="00307579" w:rsidRDefault="00307579">
            <w:pPr>
              <w:spacing w:before="100" w:after="100"/>
              <w:ind w:left="100" w:right="100"/>
              <w:jc w:val="center"/>
            </w:pPr>
          </w:p>
        </w:tc>
      </w:tr>
      <w:tr w:rsidR="00307579" w14:paraId="7A72E4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F66844" w14:textId="77777777" w:rsidR="00307579" w:rsidRDefault="003F30C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B0AAAD4" w14:textId="77777777" w:rsidR="00307579" w:rsidRDefault="003F30C4">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34874B5" w14:textId="77777777" w:rsidR="00307579" w:rsidRDefault="003F30C4">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DB240F6" w14:textId="77777777" w:rsidR="00307579" w:rsidRDefault="003F30C4">
            <w:pPr>
              <w:spacing w:before="100" w:after="100"/>
              <w:ind w:left="100" w:right="100"/>
              <w:jc w:val="center"/>
            </w:pPr>
            <w:r>
              <w:rPr>
                <w:rFonts w:ascii="DejaVu Sans" w:eastAsia="DejaVu Sans" w:hAnsi="DejaVu Sans" w:cs="DejaVu Sans"/>
                <w:color w:val="000000"/>
                <w:sz w:val="18"/>
                <w:szCs w:val="18"/>
              </w:rPr>
              <w:t>Discussion</w:t>
            </w:r>
          </w:p>
        </w:tc>
      </w:tr>
      <w:tr w:rsidR="00307579" w14:paraId="277C984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4C51D7C"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3908D951" w14:textId="77777777" w:rsidR="00307579" w:rsidRDefault="003F30C4">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385C5E7" w14:textId="77777777" w:rsidR="00307579" w:rsidRDefault="003F30C4">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E0601B6" w14:textId="77777777" w:rsidR="00307579" w:rsidRDefault="003F30C4">
            <w:pPr>
              <w:spacing w:before="100" w:after="100"/>
              <w:ind w:left="100" w:right="100"/>
              <w:jc w:val="center"/>
            </w:pPr>
            <w:r>
              <w:rPr>
                <w:rFonts w:ascii="DejaVu Sans" w:eastAsia="DejaVu Sans" w:hAnsi="DejaVu Sans" w:cs="DejaVu Sans"/>
                <w:color w:val="000000"/>
                <w:sz w:val="18"/>
                <w:szCs w:val="18"/>
              </w:rPr>
              <w:t>Discussion</w:t>
            </w:r>
          </w:p>
        </w:tc>
      </w:tr>
      <w:tr w:rsidR="00307579" w14:paraId="1142A85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EBC578"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7D038453" w14:textId="77777777" w:rsidR="00307579" w:rsidRDefault="003F30C4">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AF86E8C" w14:textId="77777777" w:rsidR="00307579" w:rsidRDefault="003F30C4">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7B5B737" w14:textId="77777777" w:rsidR="00307579" w:rsidRDefault="003F30C4">
            <w:pPr>
              <w:spacing w:before="100" w:after="100"/>
              <w:ind w:left="100" w:right="100"/>
              <w:jc w:val="center"/>
            </w:pPr>
            <w:r>
              <w:rPr>
                <w:rFonts w:ascii="DejaVu Sans" w:eastAsia="DejaVu Sans" w:hAnsi="DejaVu Sans" w:cs="DejaVu Sans"/>
                <w:color w:val="000000"/>
                <w:sz w:val="18"/>
                <w:szCs w:val="18"/>
              </w:rPr>
              <w:t>Discussion</w:t>
            </w:r>
          </w:p>
        </w:tc>
      </w:tr>
      <w:tr w:rsidR="00307579" w14:paraId="1072CA4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404EFF"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4F23541E" w14:textId="77777777" w:rsidR="00307579" w:rsidRDefault="003F30C4">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95EE7AE" w14:textId="77777777" w:rsidR="00307579" w:rsidRDefault="003F30C4">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8EABD73" w14:textId="77777777" w:rsidR="00307579" w:rsidRDefault="003F30C4">
            <w:pPr>
              <w:spacing w:before="100" w:after="100"/>
              <w:ind w:left="100" w:right="100"/>
              <w:jc w:val="center"/>
            </w:pPr>
            <w:r>
              <w:rPr>
                <w:rFonts w:ascii="DejaVu Sans" w:eastAsia="DejaVu Sans" w:hAnsi="DejaVu Sans" w:cs="DejaVu Sans"/>
                <w:color w:val="000000"/>
                <w:sz w:val="18"/>
                <w:szCs w:val="18"/>
              </w:rPr>
              <w:t>Discussion</w:t>
            </w:r>
          </w:p>
        </w:tc>
      </w:tr>
      <w:tr w:rsidR="00307579" w14:paraId="27473AA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C7F0E6" w14:textId="77777777" w:rsidR="00307579" w:rsidRDefault="003F30C4">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77163DE"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54114451"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76BD41" w14:textId="77777777" w:rsidR="00307579" w:rsidRDefault="00307579">
            <w:pPr>
              <w:spacing w:before="100" w:after="100"/>
              <w:ind w:left="100" w:right="100"/>
              <w:jc w:val="center"/>
            </w:pPr>
          </w:p>
        </w:tc>
      </w:tr>
      <w:tr w:rsidR="00307579" w14:paraId="09C090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A31DC5" w14:textId="77777777" w:rsidR="00307579" w:rsidRDefault="003F30C4">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6B9F25E" w14:textId="77777777" w:rsidR="00307579" w:rsidRDefault="003F30C4">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693FE40" w14:textId="77777777" w:rsidR="00307579" w:rsidRDefault="003F30C4">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68DD211" w14:textId="77777777" w:rsidR="00307579" w:rsidRDefault="003F30C4">
            <w:pPr>
              <w:spacing w:before="100" w:after="100"/>
              <w:ind w:left="100" w:right="100"/>
              <w:jc w:val="center"/>
            </w:pPr>
            <w:r>
              <w:rPr>
                <w:rFonts w:ascii="DejaVu Sans" w:eastAsia="DejaVu Sans" w:hAnsi="DejaVu Sans" w:cs="DejaVu Sans"/>
                <w:color w:val="000000"/>
                <w:sz w:val="18"/>
                <w:szCs w:val="18"/>
              </w:rPr>
              <w:t>Abstract</w:t>
            </w:r>
          </w:p>
        </w:tc>
      </w:tr>
      <w:tr w:rsidR="00307579" w14:paraId="7C8DD11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B733192"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4D41900B" w14:textId="77777777" w:rsidR="00307579" w:rsidRDefault="003F30C4">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73FE650" w14:textId="77777777" w:rsidR="00307579" w:rsidRDefault="003F30C4">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9736F9E" w14:textId="77777777" w:rsidR="00307579" w:rsidRDefault="003F30C4">
            <w:pPr>
              <w:spacing w:before="100" w:after="100"/>
              <w:ind w:left="100" w:right="100"/>
              <w:jc w:val="center"/>
            </w:pPr>
            <w:r>
              <w:rPr>
                <w:rFonts w:ascii="DejaVu Sans" w:eastAsia="DejaVu Sans" w:hAnsi="DejaVu Sans" w:cs="DejaVu Sans"/>
                <w:color w:val="000000"/>
                <w:sz w:val="18"/>
                <w:szCs w:val="18"/>
              </w:rPr>
              <w:t>Abstract</w:t>
            </w:r>
          </w:p>
        </w:tc>
      </w:tr>
      <w:tr w:rsidR="00307579" w14:paraId="2AADE8E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9B779C" w14:textId="77777777" w:rsidR="00307579" w:rsidRDefault="00307579">
            <w:pPr>
              <w:spacing w:before="100" w:after="100"/>
              <w:ind w:left="100" w:right="100"/>
            </w:pPr>
          </w:p>
        </w:tc>
        <w:tc>
          <w:tcPr>
            <w:tcW w:w="0" w:type="auto"/>
            <w:shd w:val="clear" w:color="auto" w:fill="FFFFFF"/>
            <w:tcMar>
              <w:top w:w="0" w:type="dxa"/>
              <w:left w:w="0" w:type="dxa"/>
              <w:bottom w:w="0" w:type="dxa"/>
              <w:right w:w="0" w:type="dxa"/>
            </w:tcMar>
          </w:tcPr>
          <w:p w14:paraId="5248791B" w14:textId="77777777" w:rsidR="00307579" w:rsidRDefault="003F30C4">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15AEE0E" w14:textId="77777777" w:rsidR="00307579" w:rsidRDefault="003F30C4">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86B627B" w14:textId="77777777" w:rsidR="00307579" w:rsidRDefault="003F30C4">
            <w:pPr>
              <w:spacing w:before="100" w:after="100"/>
              <w:ind w:left="100" w:right="100"/>
              <w:jc w:val="center"/>
            </w:pPr>
            <w:r>
              <w:rPr>
                <w:rFonts w:ascii="DejaVu Sans" w:eastAsia="DejaVu Sans" w:hAnsi="DejaVu Sans" w:cs="DejaVu Sans"/>
                <w:color w:val="000000"/>
                <w:sz w:val="18"/>
                <w:szCs w:val="18"/>
              </w:rPr>
              <w:t>N/A</w:t>
            </w:r>
          </w:p>
        </w:tc>
      </w:tr>
      <w:tr w:rsidR="00307579" w14:paraId="7648FD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CC555B" w14:textId="77777777" w:rsidR="00307579" w:rsidRDefault="003F30C4">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5F37ECA" w14:textId="77777777" w:rsidR="00307579" w:rsidRDefault="003F30C4">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953F99B" w14:textId="77777777" w:rsidR="00307579" w:rsidRDefault="003F30C4">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59B6A47" w14:textId="77777777" w:rsidR="00307579" w:rsidRDefault="003F30C4">
            <w:pPr>
              <w:spacing w:before="100" w:after="100"/>
              <w:ind w:left="100" w:right="100"/>
              <w:jc w:val="center"/>
            </w:pPr>
            <w:r>
              <w:rPr>
                <w:rFonts w:ascii="DejaVu Sans" w:eastAsia="DejaVu Sans" w:hAnsi="DejaVu Sans" w:cs="DejaVu Sans"/>
                <w:color w:val="000000"/>
                <w:sz w:val="18"/>
                <w:szCs w:val="18"/>
              </w:rPr>
              <w:t>Statements and declarations</w:t>
            </w:r>
          </w:p>
        </w:tc>
      </w:tr>
      <w:tr w:rsidR="00307579" w14:paraId="4E175D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3BDEC1" w14:textId="77777777" w:rsidR="00307579" w:rsidRDefault="003F30C4">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8DD85E1" w14:textId="77777777" w:rsidR="00307579" w:rsidRDefault="003F30C4">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565D491" w14:textId="77777777" w:rsidR="00307579" w:rsidRDefault="003F30C4">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E98919F" w14:textId="77777777" w:rsidR="00307579" w:rsidRDefault="003F30C4">
            <w:pPr>
              <w:spacing w:before="100" w:after="100"/>
              <w:ind w:left="100" w:right="100"/>
              <w:jc w:val="center"/>
            </w:pPr>
            <w:r>
              <w:rPr>
                <w:rFonts w:ascii="DejaVu Sans" w:eastAsia="DejaVu Sans" w:hAnsi="DejaVu Sans" w:cs="DejaVu Sans"/>
                <w:color w:val="000000"/>
                <w:sz w:val="18"/>
                <w:szCs w:val="18"/>
              </w:rPr>
              <w:t>Statements and declarations</w:t>
            </w:r>
          </w:p>
        </w:tc>
      </w:tr>
      <w:tr w:rsidR="00307579" w14:paraId="05C41EE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16BB292" w14:textId="77777777" w:rsidR="00307579" w:rsidRDefault="003F30C4">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BAE8386" w14:textId="77777777" w:rsidR="00307579" w:rsidRDefault="003F30C4">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0F88885" w14:textId="77777777" w:rsidR="00307579" w:rsidRDefault="003F30C4">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99A0BD0" w14:textId="77777777" w:rsidR="00307579" w:rsidRDefault="003F30C4">
            <w:pPr>
              <w:spacing w:before="100" w:after="100"/>
              <w:ind w:left="100" w:right="100"/>
              <w:jc w:val="center"/>
            </w:pPr>
            <w:r>
              <w:rPr>
                <w:rFonts w:ascii="DejaVu Sans" w:eastAsia="DejaVu Sans" w:hAnsi="DejaVu Sans" w:cs="DejaVu Sans"/>
                <w:color w:val="000000"/>
                <w:sz w:val="18"/>
                <w:szCs w:val="18"/>
              </w:rPr>
              <w:t>Statements and declarations</w:t>
            </w:r>
          </w:p>
        </w:tc>
      </w:tr>
    </w:tbl>
    <w:p w14:paraId="4FE352C6" w14:textId="77777777" w:rsidR="00307579" w:rsidRDefault="00307579">
      <w:pPr>
        <w:pStyle w:val="berschrift5"/>
      </w:pPr>
      <w:bookmarkStart w:id="1" w:name="section"/>
    </w:p>
    <w:p w14:paraId="5EEB4640" w14:textId="77777777" w:rsidR="00307579" w:rsidRDefault="003F30C4">
      <w:pPr>
        <w:pStyle w:val="berschrift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791"/>
        <w:gridCol w:w="542"/>
        <w:gridCol w:w="5552"/>
        <w:gridCol w:w="1455"/>
      </w:tblGrid>
      <w:tr w:rsidR="00307579" w14:paraId="6166C19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2F2FAAB" w14:textId="77777777" w:rsidR="00307579" w:rsidRDefault="003F30C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E871770" w14:textId="77777777" w:rsidR="00307579" w:rsidRDefault="003F30C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F9AE8B2" w14:textId="77777777" w:rsidR="00307579" w:rsidRDefault="003F30C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4DDF0AB" w14:textId="77777777" w:rsidR="00307579" w:rsidRDefault="003F30C4">
            <w:pPr>
              <w:spacing w:before="100" w:after="100"/>
              <w:ind w:left="100" w:right="100"/>
              <w:jc w:val="center"/>
            </w:pPr>
            <w:r>
              <w:rPr>
                <w:rFonts w:ascii="DejaVu Sans" w:eastAsia="DejaVu Sans" w:hAnsi="DejaVu Sans" w:cs="DejaVu Sans"/>
                <w:b/>
                <w:color w:val="FFFFFF"/>
                <w:sz w:val="18"/>
                <w:szCs w:val="18"/>
              </w:rPr>
              <w:t>Reported?</w:t>
            </w:r>
          </w:p>
        </w:tc>
      </w:tr>
      <w:tr w:rsidR="00307579" w14:paraId="7F40494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1C8B4D" w14:textId="77777777" w:rsidR="00307579" w:rsidRDefault="003F30C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818E894"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1E9F6D47"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300BC4" w14:textId="77777777" w:rsidR="00307579" w:rsidRDefault="00307579">
            <w:pPr>
              <w:spacing w:before="100" w:after="100"/>
              <w:ind w:left="100" w:right="100"/>
              <w:jc w:val="center"/>
            </w:pPr>
          </w:p>
        </w:tc>
      </w:tr>
      <w:tr w:rsidR="00307579" w14:paraId="435207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47F1EC" w14:textId="77777777" w:rsidR="00307579" w:rsidRDefault="003F30C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318CF5D" w14:textId="77777777" w:rsidR="00307579" w:rsidRDefault="003F30C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9D7FA74" w14:textId="77777777" w:rsidR="00307579" w:rsidRDefault="003F30C4">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DAFFB8C"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r w:rsidR="00307579" w14:paraId="5ED6AFC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FD14D8" w14:textId="77777777" w:rsidR="00307579" w:rsidRDefault="003F30C4">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415879F"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5900C0D7"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F2EF65" w14:textId="77777777" w:rsidR="00307579" w:rsidRDefault="00307579">
            <w:pPr>
              <w:spacing w:before="100" w:after="100"/>
              <w:ind w:left="100" w:right="100"/>
              <w:jc w:val="center"/>
            </w:pPr>
          </w:p>
        </w:tc>
      </w:tr>
      <w:tr w:rsidR="00307579" w14:paraId="05F98F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219CE9" w14:textId="77777777" w:rsidR="00307579" w:rsidRDefault="003F30C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D8D8504" w14:textId="77777777" w:rsidR="00307579" w:rsidRDefault="003F30C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934B35B" w14:textId="77777777" w:rsidR="00307579" w:rsidRDefault="003F30C4">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5D1A025"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r w:rsidR="00307579" w14:paraId="7F219B4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01DB50" w14:textId="77777777" w:rsidR="00307579" w:rsidRDefault="003F30C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C477B68"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4D561B79"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68D0DD" w14:textId="77777777" w:rsidR="00307579" w:rsidRDefault="00307579">
            <w:pPr>
              <w:spacing w:before="100" w:after="100"/>
              <w:ind w:left="100" w:right="100"/>
              <w:jc w:val="center"/>
            </w:pPr>
          </w:p>
        </w:tc>
      </w:tr>
      <w:tr w:rsidR="00307579" w14:paraId="454E8A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4FE444" w14:textId="77777777" w:rsidR="00307579" w:rsidRDefault="003F30C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EF4D1F4" w14:textId="77777777" w:rsidR="00307579" w:rsidRDefault="003F30C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12761E4" w14:textId="77777777" w:rsidR="00307579" w:rsidRDefault="003F30C4">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EE36962" w14:textId="29F97C05" w:rsidR="00307579" w:rsidRPr="003F30C4" w:rsidRDefault="003F30C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Yes (only inclusion criteria)</w:t>
            </w:r>
          </w:p>
        </w:tc>
      </w:tr>
      <w:tr w:rsidR="00307579" w14:paraId="2ED8E0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1D750E" w14:textId="77777777" w:rsidR="00307579" w:rsidRDefault="003F30C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220914D" w14:textId="77777777" w:rsidR="00307579" w:rsidRDefault="003F30C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672EA27" w14:textId="77777777" w:rsidR="00307579" w:rsidRDefault="003F30C4">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18D8FF8" w14:textId="5AAF80B5" w:rsidR="00307579" w:rsidRPr="003F30C4" w:rsidRDefault="003F30C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Yes (only sources)</w:t>
            </w:r>
          </w:p>
        </w:tc>
      </w:tr>
      <w:tr w:rsidR="00307579" w14:paraId="415D7E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2D6709" w14:textId="77777777" w:rsidR="00307579" w:rsidRDefault="003F30C4">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5D6A99C" w14:textId="77777777" w:rsidR="00307579" w:rsidRDefault="003F30C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735A608" w14:textId="77777777" w:rsidR="00307579" w:rsidRDefault="003F30C4">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02F4B02"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r w:rsidR="00307579" w14:paraId="5C6654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BFF2CD" w14:textId="77777777" w:rsidR="00307579" w:rsidRDefault="003F30C4">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0D26EBF" w14:textId="77777777" w:rsidR="00307579" w:rsidRDefault="003F30C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3EF9224" w14:textId="77777777" w:rsidR="00307579" w:rsidRDefault="003F30C4">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8C6598E" w14:textId="77777777" w:rsidR="00307579" w:rsidRDefault="003F30C4">
            <w:pPr>
              <w:spacing w:before="100" w:after="100"/>
              <w:ind w:left="100" w:right="100"/>
              <w:jc w:val="center"/>
            </w:pPr>
            <w:r>
              <w:rPr>
                <w:rFonts w:ascii="DejaVu Sans" w:eastAsia="DejaVu Sans" w:hAnsi="DejaVu Sans" w:cs="DejaVu Sans"/>
                <w:color w:val="000000"/>
                <w:sz w:val="18"/>
                <w:szCs w:val="18"/>
              </w:rPr>
              <w:t>No</w:t>
            </w:r>
          </w:p>
        </w:tc>
      </w:tr>
      <w:tr w:rsidR="00307579" w14:paraId="2484B97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BE201D" w14:textId="77777777" w:rsidR="00307579" w:rsidRDefault="003F30C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4E2CD35"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0BE72779"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E20FCB" w14:textId="77777777" w:rsidR="00307579" w:rsidRDefault="00307579">
            <w:pPr>
              <w:spacing w:before="100" w:after="100"/>
              <w:ind w:left="100" w:right="100"/>
              <w:jc w:val="center"/>
            </w:pPr>
          </w:p>
        </w:tc>
      </w:tr>
      <w:tr w:rsidR="00307579" w14:paraId="148822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CCA29D" w14:textId="77777777" w:rsidR="00307579" w:rsidRDefault="003F30C4">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F872F56" w14:textId="77777777" w:rsidR="00307579" w:rsidRDefault="003F30C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02FC8F7" w14:textId="77777777" w:rsidR="00307579" w:rsidRDefault="003F30C4">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43D7397"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r w:rsidR="00307579" w14:paraId="7BC18E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A9F0BF" w14:textId="77777777" w:rsidR="00307579" w:rsidRDefault="003F30C4">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385B6CA" w14:textId="77777777" w:rsidR="00307579" w:rsidRDefault="003F30C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BC23055" w14:textId="77777777" w:rsidR="00307579" w:rsidRDefault="003F30C4">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43C51B9F"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r w:rsidR="00307579" w14:paraId="20BB9B4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8212D6" w14:textId="77777777" w:rsidR="00307579" w:rsidRDefault="003F30C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81985C4"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662D8ADD"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35383E" w14:textId="77777777" w:rsidR="00307579" w:rsidRDefault="00307579">
            <w:pPr>
              <w:spacing w:before="100" w:after="100"/>
              <w:ind w:left="100" w:right="100"/>
              <w:jc w:val="center"/>
            </w:pPr>
          </w:p>
        </w:tc>
      </w:tr>
      <w:tr w:rsidR="00307579" w14:paraId="4B7533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41F80B" w14:textId="77777777" w:rsidR="00307579" w:rsidRDefault="003F30C4">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5D5AFBC" w14:textId="77777777" w:rsidR="00307579" w:rsidRDefault="003F30C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1C3B529" w14:textId="77777777" w:rsidR="00307579" w:rsidRDefault="003F30C4">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C09B517" w14:textId="77777777" w:rsidR="00307579" w:rsidRDefault="003F30C4">
            <w:pPr>
              <w:spacing w:before="100" w:after="100"/>
              <w:ind w:left="100" w:right="100"/>
              <w:jc w:val="center"/>
            </w:pPr>
            <w:r>
              <w:rPr>
                <w:rFonts w:ascii="DejaVu Sans" w:eastAsia="DejaVu Sans" w:hAnsi="DejaVu Sans" w:cs="DejaVu Sans"/>
                <w:color w:val="000000"/>
                <w:sz w:val="18"/>
                <w:szCs w:val="18"/>
              </w:rPr>
              <w:t>No</w:t>
            </w:r>
          </w:p>
        </w:tc>
      </w:tr>
      <w:tr w:rsidR="00307579" w14:paraId="4BB8EB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3F2702" w14:textId="77777777" w:rsidR="00307579" w:rsidRDefault="003F30C4">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3C85D7B" w14:textId="77777777" w:rsidR="00307579" w:rsidRDefault="003F30C4">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8B704CA" w14:textId="77777777" w:rsidR="00307579" w:rsidRDefault="003F30C4">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03F6956"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r w:rsidR="00307579" w14:paraId="769510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3600D3" w14:textId="77777777" w:rsidR="00307579" w:rsidRDefault="003F30C4">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2CA623E" w14:textId="77777777" w:rsidR="00307579" w:rsidRDefault="00307579">
            <w:pPr>
              <w:spacing w:before="100" w:after="100"/>
              <w:ind w:left="100" w:right="100"/>
              <w:jc w:val="center"/>
            </w:pPr>
          </w:p>
        </w:tc>
        <w:tc>
          <w:tcPr>
            <w:tcW w:w="0" w:type="auto"/>
            <w:shd w:val="clear" w:color="auto" w:fill="FFFFCC"/>
            <w:tcMar>
              <w:top w:w="0" w:type="dxa"/>
              <w:left w:w="0" w:type="dxa"/>
              <w:bottom w:w="0" w:type="dxa"/>
              <w:right w:w="0" w:type="dxa"/>
            </w:tcMar>
          </w:tcPr>
          <w:p w14:paraId="292791DB" w14:textId="77777777" w:rsidR="00307579" w:rsidRDefault="0030757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135447" w14:textId="77777777" w:rsidR="00307579" w:rsidRDefault="00307579">
            <w:pPr>
              <w:spacing w:before="100" w:after="100"/>
              <w:ind w:left="100" w:right="100"/>
              <w:jc w:val="center"/>
            </w:pPr>
          </w:p>
        </w:tc>
      </w:tr>
      <w:tr w:rsidR="00307579" w14:paraId="4A427D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B3FB6B" w14:textId="77777777" w:rsidR="00307579" w:rsidRDefault="003F30C4">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6C126B1" w14:textId="77777777" w:rsidR="00307579" w:rsidRDefault="003F30C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AF62093" w14:textId="77777777" w:rsidR="00307579" w:rsidRDefault="003F30C4">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F4CA428" w14:textId="5A510EE0" w:rsidR="00307579" w:rsidRPr="003F30C4" w:rsidRDefault="003F30C4">
            <w:pPr>
              <w:spacing w:before="100" w:after="100"/>
              <w:ind w:left="100" w:right="100"/>
              <w:jc w:val="center"/>
              <w:rPr>
                <w:rFonts w:ascii="DejaVu Sans" w:eastAsia="DejaVu Sans" w:hAnsi="DejaVu Sans" w:cs="DejaVu Sans"/>
                <w:color w:val="000000"/>
                <w:sz w:val="18"/>
                <w:szCs w:val="18"/>
              </w:rPr>
            </w:pPr>
            <w:r w:rsidRPr="003F30C4">
              <w:rPr>
                <w:rFonts w:ascii="DejaVu Sans" w:eastAsia="DejaVu Sans" w:hAnsi="DejaVu Sans" w:cs="DejaVu Sans"/>
                <w:color w:val="000000"/>
                <w:sz w:val="18"/>
                <w:szCs w:val="18"/>
              </w:rPr>
              <w:t>N/A (no funding)</w:t>
            </w:r>
          </w:p>
        </w:tc>
      </w:tr>
      <w:tr w:rsidR="00307579" w14:paraId="62F67C13"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3C26D78" w14:textId="77777777" w:rsidR="00307579" w:rsidRDefault="003F30C4">
            <w:pPr>
              <w:spacing w:before="100" w:after="100"/>
              <w:ind w:left="100" w:right="100"/>
            </w:pPr>
            <w:r>
              <w:rPr>
                <w:rFonts w:ascii="DejaVu Sans" w:eastAsia="DejaVu Sans" w:hAnsi="DejaVu Sans" w:cs="DejaVu Sans"/>
                <w:b/>
                <w:color w:val="000000"/>
                <w:sz w:val="18"/>
                <w:szCs w:val="18"/>
              </w:rPr>
              <w:lastRenderedPageBreak/>
              <w:t>Registration</w:t>
            </w:r>
          </w:p>
        </w:tc>
        <w:tc>
          <w:tcPr>
            <w:tcW w:w="0" w:type="auto"/>
            <w:tcBorders>
              <w:bottom w:val="single" w:sz="8" w:space="0" w:color="000000"/>
            </w:tcBorders>
            <w:shd w:val="clear" w:color="auto" w:fill="FFFFFF"/>
            <w:tcMar>
              <w:top w:w="0" w:type="dxa"/>
              <w:left w:w="0" w:type="dxa"/>
              <w:bottom w:w="0" w:type="dxa"/>
              <w:right w:w="0" w:type="dxa"/>
            </w:tcMar>
          </w:tcPr>
          <w:p w14:paraId="04EE9A32" w14:textId="77777777" w:rsidR="00307579" w:rsidRDefault="003F30C4">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09E1E8B" w14:textId="77777777" w:rsidR="00307579" w:rsidRDefault="003F30C4">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D06A50B" w14:textId="77777777" w:rsidR="00307579" w:rsidRDefault="003F30C4">
            <w:pPr>
              <w:spacing w:before="100" w:after="100"/>
              <w:ind w:left="100" w:right="100"/>
              <w:jc w:val="center"/>
            </w:pPr>
            <w:r>
              <w:rPr>
                <w:rFonts w:ascii="DejaVu Sans" w:eastAsia="DejaVu Sans" w:hAnsi="DejaVu Sans" w:cs="DejaVu Sans"/>
                <w:color w:val="000000"/>
                <w:sz w:val="18"/>
                <w:szCs w:val="18"/>
              </w:rPr>
              <w:t>Yes</w:t>
            </w:r>
          </w:p>
        </w:tc>
      </w:tr>
    </w:tbl>
    <w:p w14:paraId="2502C004" w14:textId="77777777" w:rsidR="00307579" w:rsidRDefault="003F30C4">
      <w:pPr>
        <w:pStyle w:val="FirstParagraph"/>
      </w:pPr>
      <w:r>
        <w:t> </w:t>
      </w:r>
    </w:p>
    <w:p w14:paraId="758D2E7E" w14:textId="331882D4" w:rsidR="00307579" w:rsidRDefault="003F30C4">
      <w:pPr>
        <w:pStyle w:val="Textkrper"/>
      </w:pPr>
      <w:r>
        <w:rPr>
          <w:i/>
          <w:iCs/>
        </w:rPr>
        <w:t>From:</w:t>
      </w:r>
      <w:r>
        <w:t xml:space="preserve"> Page MJ, McKenzie JE, Bossuyt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p>
    <w:bookmarkEnd w:id="2"/>
    <w:sectPr w:rsidR="00307579"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29F6D" w14:textId="77777777" w:rsidR="003F30C4" w:rsidRDefault="003F30C4">
      <w:pPr>
        <w:spacing w:after="0"/>
      </w:pPr>
      <w:r>
        <w:separator/>
      </w:r>
    </w:p>
  </w:endnote>
  <w:endnote w:type="continuationSeparator" w:id="0">
    <w:p w14:paraId="48225BD7" w14:textId="77777777" w:rsidR="003F30C4" w:rsidRDefault="003F30C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0A910CE" w14:textId="77777777" w:rsidR="003F30C4" w:rsidRDefault="003F30C4">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40F662D6" w14:textId="77777777" w:rsidR="003F30C4" w:rsidRDefault="003F30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AB8E9" w14:textId="77777777" w:rsidR="00307579" w:rsidRDefault="003F30C4">
      <w:r>
        <w:separator/>
      </w:r>
    </w:p>
  </w:footnote>
  <w:footnote w:type="continuationSeparator" w:id="0">
    <w:p w14:paraId="33755818" w14:textId="77777777" w:rsidR="00307579" w:rsidRDefault="003F30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82F0CD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berschrift2"/>
      <w:lvlText w:val="%1.%2"/>
      <w:lvlJc w:val="left"/>
      <w:pPr>
        <w:ind w:left="792" w:hanging="432"/>
      </w:pPr>
      <w:rPr>
        <w:rFonts w:hint="default"/>
      </w:rPr>
    </w:lvl>
    <w:lvl w:ilvl="2">
      <w:start w:val="1"/>
      <w:numFmt w:val="decimal"/>
      <w:pStyle w:val="berschrift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57737979">
    <w:abstractNumId w:val="1"/>
  </w:num>
  <w:num w:numId="2" w16cid:durableId="1245869906">
    <w:abstractNumId w:val="0"/>
  </w:num>
  <w:num w:numId="3" w16cid:durableId="2014453546">
    <w:abstractNumId w:val="16"/>
  </w:num>
  <w:num w:numId="4" w16cid:durableId="1818254282">
    <w:abstractNumId w:val="16"/>
  </w:num>
  <w:num w:numId="5" w16cid:durableId="1561133923">
    <w:abstractNumId w:val="16"/>
  </w:num>
  <w:num w:numId="6" w16cid:durableId="738791883">
    <w:abstractNumId w:val="16"/>
  </w:num>
  <w:num w:numId="7" w16cid:durableId="2054848194">
    <w:abstractNumId w:val="16"/>
  </w:num>
  <w:num w:numId="8" w16cid:durableId="900868244">
    <w:abstractNumId w:val="16"/>
  </w:num>
  <w:num w:numId="9" w16cid:durableId="1061445321">
    <w:abstractNumId w:val="14"/>
  </w:num>
  <w:num w:numId="10" w16cid:durableId="237060054">
    <w:abstractNumId w:val="15"/>
  </w:num>
  <w:num w:numId="11" w16cid:durableId="717320502">
    <w:abstractNumId w:val="15"/>
  </w:num>
  <w:num w:numId="12" w16cid:durableId="151678581">
    <w:abstractNumId w:val="11"/>
  </w:num>
  <w:num w:numId="13" w16cid:durableId="1127821911">
    <w:abstractNumId w:val="9"/>
  </w:num>
  <w:num w:numId="14" w16cid:durableId="45683392">
    <w:abstractNumId w:val="8"/>
  </w:num>
  <w:num w:numId="15" w16cid:durableId="127625787">
    <w:abstractNumId w:val="7"/>
  </w:num>
  <w:num w:numId="16" w16cid:durableId="874540988">
    <w:abstractNumId w:val="6"/>
  </w:num>
  <w:num w:numId="17" w16cid:durableId="1886941193">
    <w:abstractNumId w:val="10"/>
  </w:num>
  <w:num w:numId="18" w16cid:durableId="222177840">
    <w:abstractNumId w:val="5"/>
  </w:num>
  <w:num w:numId="19" w16cid:durableId="706103655">
    <w:abstractNumId w:val="4"/>
  </w:num>
  <w:num w:numId="20" w16cid:durableId="861939000">
    <w:abstractNumId w:val="3"/>
  </w:num>
  <w:num w:numId="21" w16cid:durableId="390736050">
    <w:abstractNumId w:val="2"/>
  </w:num>
  <w:num w:numId="22" w16cid:durableId="1558395924">
    <w:abstractNumId w:val="17"/>
  </w:num>
  <w:num w:numId="23" w16cid:durableId="2029722053">
    <w:abstractNumId w:val="13"/>
  </w:num>
  <w:num w:numId="24" w16cid:durableId="227418331">
    <w:abstractNumId w:val="15"/>
  </w:num>
  <w:num w:numId="25" w16cid:durableId="16599936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579"/>
    <w:rsid w:val="00307579"/>
    <w:rsid w:val="003A6FF8"/>
    <w:rsid w:val="003F30C4"/>
    <w:rsid w:val="00977CC6"/>
    <w:rsid w:val="00A41185"/>
    <w:rsid w:val="00AB616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EA597"/>
  <w15:docId w15:val="{0C7DF82E-12F1-4516-B3D3-8ECD62368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basedOn w:val="Standard"/>
    <w:next w:val="Textkrper"/>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berschrift2">
    <w:name w:val="heading 2"/>
    <w:basedOn w:val="Standard"/>
    <w:next w:val="Textkrper"/>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berschrift3">
    <w:name w:val="heading 3"/>
    <w:basedOn w:val="berschrift2"/>
    <w:next w:val="Textkrper"/>
    <w:uiPriority w:val="9"/>
    <w:unhideWhenUsed/>
    <w:qFormat/>
    <w:rsid w:val="00072848"/>
    <w:pPr>
      <w:numPr>
        <w:ilvl w:val="2"/>
      </w:numPr>
      <w:ind w:left="0" w:hanging="567"/>
      <w:outlineLvl w:val="2"/>
    </w:pPr>
    <w:rPr>
      <w:sz w:val="24"/>
    </w:rPr>
  </w:style>
  <w:style w:type="paragraph" w:styleId="berschrift4">
    <w:name w:val="heading 4"/>
    <w:basedOn w:val="Standard"/>
    <w:next w:val="Textkrper"/>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berschrift5">
    <w:name w:val="heading 5"/>
    <w:basedOn w:val="berschrift4"/>
    <w:next w:val="Textkrper"/>
    <w:uiPriority w:val="9"/>
    <w:unhideWhenUsed/>
    <w:qFormat/>
    <w:rsid w:val="00B16115"/>
    <w:pPr>
      <w:pageBreakBefore/>
      <w:spacing w:line="20" w:lineRule="exact"/>
      <w:outlineLvl w:val="4"/>
    </w:pPr>
    <w:rPr>
      <w:color w:val="FFFFFF" w:themeColor="background1"/>
      <w:sz w:val="16"/>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3965E8"/>
    <w:pPr>
      <w:spacing w:before="120" w:after="120"/>
    </w:pPr>
  </w:style>
  <w:style w:type="paragraph" w:customStyle="1" w:styleId="FirstParagraph">
    <w:name w:val="First Paragraph"/>
    <w:basedOn w:val="Textkrper"/>
    <w:next w:val="Textkrper"/>
    <w:qFormat/>
    <w:rsid w:val="003965E8"/>
  </w:style>
  <w:style w:type="paragraph" w:customStyle="1" w:styleId="Compact">
    <w:name w:val="Compact"/>
    <w:basedOn w:val="Textkrper"/>
    <w:qFormat/>
    <w:rsid w:val="0032548E"/>
    <w:pPr>
      <w:spacing w:before="36" w:after="36"/>
    </w:pPr>
    <w:rPr>
      <w:rFonts w:cs="Arial"/>
      <w:szCs w:val="18"/>
    </w:rPr>
  </w:style>
  <w:style w:type="paragraph" w:styleId="Titel">
    <w:name w:val="Title"/>
    <w:basedOn w:val="Standard"/>
    <w:next w:val="Textkrper"/>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rsid w:val="009F2E06"/>
    <w:pPr>
      <w:keepNext/>
      <w:keepLines/>
      <w:jc w:val="center"/>
    </w:pPr>
    <w:rPr>
      <w:i/>
    </w:r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uiPriority w:val="99"/>
    <w:rPr>
      <w:color w:val="4F81BD" w:themeColor="accent1"/>
    </w:rPr>
  </w:style>
  <w:style w:type="paragraph" w:styleId="Inhaltsverzeichnisberschrift">
    <w:name w:val="TOC Heading"/>
    <w:basedOn w:val="Standard"/>
    <w:next w:val="Textkrper"/>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Verzeichnis1">
    <w:name w:val="toc 1"/>
    <w:basedOn w:val="Standard"/>
    <w:next w:val="Standard"/>
    <w:autoRedefine/>
    <w:uiPriority w:val="39"/>
    <w:unhideWhenUsed/>
    <w:rsid w:val="007B6050"/>
    <w:pPr>
      <w:spacing w:after="100"/>
    </w:pPr>
  </w:style>
  <w:style w:type="paragraph" w:styleId="Verzeichnis2">
    <w:name w:val="toc 2"/>
    <w:basedOn w:val="Standard"/>
    <w:next w:val="Standard"/>
    <w:autoRedefine/>
    <w:uiPriority w:val="39"/>
    <w:unhideWhenUsed/>
    <w:rsid w:val="007B6050"/>
    <w:pPr>
      <w:spacing w:after="100"/>
      <w:ind w:left="240"/>
    </w:pPr>
  </w:style>
  <w:style w:type="paragraph" w:styleId="Verzeichnis3">
    <w:name w:val="toc 3"/>
    <w:basedOn w:val="Standard"/>
    <w:next w:val="Standard"/>
    <w:autoRedefine/>
    <w:uiPriority w:val="39"/>
    <w:unhideWhenUsed/>
    <w:rsid w:val="007B6050"/>
    <w:pPr>
      <w:spacing w:after="100"/>
      <w:ind w:left="480"/>
    </w:pPr>
  </w:style>
  <w:style w:type="paragraph" w:styleId="Kopfzeile">
    <w:name w:val="header"/>
    <w:basedOn w:val="Standard"/>
    <w:link w:val="KopfzeileZchn"/>
    <w:unhideWhenUsed/>
    <w:rsid w:val="00390E4A"/>
    <w:pPr>
      <w:tabs>
        <w:tab w:val="center" w:pos="4513"/>
        <w:tab w:val="right" w:pos="9026"/>
      </w:tabs>
      <w:spacing w:after="0"/>
    </w:pPr>
  </w:style>
  <w:style w:type="character" w:customStyle="1" w:styleId="TextkrperZchn">
    <w:name w:val="Textkörper Zchn"/>
    <w:basedOn w:val="Absatz-Standardschriftart"/>
    <w:link w:val="Textkrper"/>
    <w:rsid w:val="003965E8"/>
  </w:style>
  <w:style w:type="character" w:customStyle="1" w:styleId="KopfzeileZchn">
    <w:name w:val="Kopfzeile Zchn"/>
    <w:basedOn w:val="Absatz-Standardschriftart"/>
    <w:link w:val="Kopfzeile"/>
    <w:rsid w:val="00390E4A"/>
  </w:style>
  <w:style w:type="paragraph" w:styleId="Fuzeile">
    <w:name w:val="footer"/>
    <w:basedOn w:val="Standard"/>
    <w:link w:val="FuzeileZchn"/>
    <w:uiPriority w:val="99"/>
    <w:unhideWhenUsed/>
    <w:rsid w:val="00390E4A"/>
    <w:pPr>
      <w:tabs>
        <w:tab w:val="center" w:pos="4513"/>
        <w:tab w:val="right" w:pos="9026"/>
      </w:tabs>
      <w:spacing w:after="0"/>
    </w:pPr>
  </w:style>
  <w:style w:type="character" w:customStyle="1" w:styleId="FuzeileZchn">
    <w:name w:val="Fußzeile Zchn"/>
    <w:basedOn w:val="Absatz-Standardschriftart"/>
    <w:link w:val="Fuzeile"/>
    <w:uiPriority w:val="99"/>
    <w:rsid w:val="00390E4A"/>
  </w:style>
  <w:style w:type="paragraph" w:styleId="Sprechblasentext">
    <w:name w:val="Balloon Text"/>
    <w:basedOn w:val="Standard"/>
    <w:link w:val="SprechblasentextZchn"/>
    <w:semiHidden/>
    <w:unhideWhenUsed/>
    <w:rsid w:val="00C9773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C97736"/>
    <w:rPr>
      <w:rFonts w:ascii="Segoe UI" w:hAnsi="Segoe UI" w:cs="Segoe UI"/>
      <w:sz w:val="18"/>
      <w:szCs w:val="18"/>
    </w:rPr>
  </w:style>
  <w:style w:type="character" w:styleId="Zeilennummer">
    <w:name w:val="line number"/>
    <w:basedOn w:val="Absatz-Standardschriftart"/>
    <w:semiHidden/>
    <w:unhideWhenUsed/>
    <w:rsid w:val="001D2E8D"/>
  </w:style>
  <w:style w:type="table" w:customStyle="1" w:styleId="Style1">
    <w:name w:val="Style1"/>
    <w:basedOn w:val="NormaleTabelle"/>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lenraster">
    <w:name w:val="Table Grid"/>
    <w:basedOn w:val="NormaleTabelle"/>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klinik.uni-wuerzburg.de\HomeDir\UserData01\Schmidt_J12\dat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13</Words>
  <Characters>82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midt, Julia</dc:creator>
  <cp:keywords/>
  <cp:lastModifiedBy>Schmidt, Julia</cp:lastModifiedBy>
  <cp:revision>4</cp:revision>
  <dcterms:created xsi:type="dcterms:W3CDTF">2025-10-15T13:46:00Z</dcterms:created>
  <dcterms:modified xsi:type="dcterms:W3CDTF">2025-10-31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